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F67B0F" w14:textId="77777777" w:rsidR="00AA29A3" w:rsidRDefault="00AA29A3" w:rsidP="00AA29A3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7D0A25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Pr="007D0A25">
        <w:rPr>
          <w:rFonts w:ascii="Arial" w:hAnsi="Arial" w:cs="Arial"/>
          <w:b/>
          <w:bCs/>
          <w:sz w:val="20"/>
          <w:szCs w:val="20"/>
        </w:rPr>
        <w:fldChar w:fldCharType="begin"/>
      </w:r>
      <w:r w:rsidRPr="007D0A25">
        <w:rPr>
          <w:rFonts w:ascii="Arial" w:hAnsi="Arial" w:cs="Arial"/>
          <w:b/>
          <w:bCs/>
          <w:sz w:val="20"/>
          <w:szCs w:val="20"/>
        </w:rPr>
        <w:instrText xml:space="preserve"> SEQ Table \* ARABIC </w:instrText>
      </w:r>
      <w:r w:rsidRPr="007D0A25">
        <w:rPr>
          <w:rFonts w:ascii="Arial" w:hAnsi="Arial" w:cs="Arial"/>
          <w:b/>
          <w:bCs/>
          <w:sz w:val="20"/>
          <w:szCs w:val="20"/>
        </w:rPr>
        <w:fldChar w:fldCharType="separate"/>
      </w:r>
      <w:r>
        <w:rPr>
          <w:rFonts w:ascii="Arial" w:hAnsi="Arial" w:cs="Arial"/>
          <w:b/>
          <w:bCs/>
          <w:noProof/>
          <w:sz w:val="20"/>
          <w:szCs w:val="20"/>
        </w:rPr>
        <w:t>1</w:t>
      </w:r>
      <w:r w:rsidRPr="007D0A25">
        <w:rPr>
          <w:rFonts w:ascii="Arial" w:hAnsi="Arial" w:cs="Arial"/>
          <w:b/>
          <w:bCs/>
          <w:sz w:val="20"/>
          <w:szCs w:val="20"/>
        </w:rPr>
        <w:fldChar w:fldCharType="end"/>
      </w:r>
      <w:r w:rsidRPr="007D0A25">
        <w:rPr>
          <w:rFonts w:ascii="Arial" w:hAnsi="Arial" w:cs="Arial"/>
          <w:b/>
          <w:bCs/>
          <w:sz w:val="20"/>
          <w:szCs w:val="20"/>
        </w:rPr>
        <w:t xml:space="preserve">. Phenotypic categories and mutations identified </w:t>
      </w:r>
      <w:r>
        <w:rPr>
          <w:rFonts w:ascii="Arial" w:hAnsi="Arial" w:cs="Arial"/>
          <w:b/>
          <w:bCs/>
          <w:sz w:val="20"/>
          <w:szCs w:val="20"/>
        </w:rPr>
        <w:t xml:space="preserve">in </w:t>
      </w:r>
      <w:r w:rsidRPr="007D0A25">
        <w:rPr>
          <w:rFonts w:ascii="Arial" w:hAnsi="Arial" w:cs="Arial"/>
          <w:b/>
          <w:bCs/>
          <w:sz w:val="20"/>
          <w:szCs w:val="20"/>
        </w:rPr>
        <w:t>suppressor screen</w:t>
      </w:r>
    </w:p>
    <w:tbl>
      <w:tblPr>
        <w:tblStyle w:val="TableGrid"/>
        <w:tblW w:w="93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2"/>
        <w:gridCol w:w="1382"/>
        <w:gridCol w:w="1382"/>
        <w:gridCol w:w="1236"/>
        <w:gridCol w:w="808"/>
        <w:gridCol w:w="1383"/>
        <w:gridCol w:w="1767"/>
      </w:tblGrid>
      <w:tr w:rsidR="00AA29A3" w14:paraId="0BD00A15" w14:textId="77777777" w:rsidTr="00430D59">
        <w:trPr>
          <w:trHeight w:val="863"/>
          <w:jc w:val="center"/>
        </w:trPr>
        <w:tc>
          <w:tcPr>
            <w:tcW w:w="140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0DBA885" w14:textId="77777777" w:rsidR="00AA29A3" w:rsidRPr="00DF1541" w:rsidRDefault="00AA29A3" w:rsidP="00430D59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train: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5DCC764" w14:textId="77777777" w:rsidR="00AA29A3" w:rsidRPr="00DF1541" w:rsidRDefault="00AA29A3" w:rsidP="00430D59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CN 26°C</w:t>
            </w:r>
            <w:r w:rsidRPr="00DF1541">
              <w:rPr>
                <w:rFonts w:ascii="Arial" w:eastAsiaTheme="minorEastAsia" w:hAnsi="Arial" w:cs="Arial"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1DA0F56" w14:textId="77777777" w:rsidR="00AA29A3" w:rsidRPr="00DF1541" w:rsidRDefault="00AA29A3" w:rsidP="00430D59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CN 37°C</w:t>
            </w:r>
            <w:r w:rsidRPr="00DF1541">
              <w:rPr>
                <w:rFonts w:ascii="Arial" w:eastAsiaTheme="minorEastAsia" w:hAnsi="Arial" w:cs="Arial"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58B1F13" w14:textId="77777777" w:rsidR="00AA29A3" w:rsidRPr="00E71E0A" w:rsidRDefault="00AA29A3" w:rsidP="00430D59">
            <w:pPr>
              <w:spacing w:before="240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3SS activity</w:t>
            </w:r>
            <w:r w:rsidRPr="00DF1541">
              <w:rPr>
                <w:rFonts w:ascii="Arial" w:eastAsiaTheme="minorEastAsia" w:hAnsi="Arial" w:cs="Arial"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0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533E4A9" w14:textId="77777777" w:rsidR="00AA29A3" w:rsidRPr="00DF1541" w:rsidRDefault="00AA29A3" w:rsidP="00430D5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ene name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2D7E92F" w14:textId="77777777" w:rsidR="00AA29A3" w:rsidRPr="00DF1541" w:rsidRDefault="00AA29A3" w:rsidP="00430D59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dentified Mutation: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01975FC" w14:textId="77777777" w:rsidR="00AA29A3" w:rsidRPr="00DF1541" w:rsidRDefault="00AA29A3" w:rsidP="00430D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henotypes</w:t>
            </w:r>
            <w:r w:rsidRPr="00DF154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:</w:t>
            </w:r>
          </w:p>
        </w:tc>
      </w:tr>
      <w:tr w:rsidR="00AA29A3" w:rsidRPr="00DF1541" w14:paraId="38A5257A" w14:textId="77777777" w:rsidTr="00430D59">
        <w:trPr>
          <w:jc w:val="center"/>
        </w:trPr>
        <w:tc>
          <w:tcPr>
            <w:tcW w:w="1402" w:type="dxa"/>
            <w:tcBorders>
              <w:top w:val="single" w:sz="12" w:space="0" w:color="auto"/>
            </w:tcBorders>
            <w:vAlign w:val="center"/>
          </w:tcPr>
          <w:p w14:paraId="471F90AF" w14:textId="77777777" w:rsidR="00AA29A3" w:rsidRPr="00DF1541" w:rsidRDefault="00AA29A3" w:rsidP="00430D5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F154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il</w:t>
            </w:r>
            <w:proofErr w:type="spellEnd"/>
            <w:r w:rsidRPr="00DF154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::</w:t>
            </w:r>
            <w:proofErr w:type="spellStart"/>
            <w:proofErr w:type="gramEnd"/>
            <w:r w:rsidRPr="00DF154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NQ</w:t>
            </w:r>
            <w:proofErr w:type="spellEnd"/>
            <w:r w:rsidRPr="00DF154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DF154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br/>
              <w:t>(parental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382" w:type="dxa"/>
            <w:tcBorders>
              <w:top w:val="single" w:sz="12" w:space="0" w:color="auto"/>
            </w:tcBorders>
            <w:vAlign w:val="center"/>
          </w:tcPr>
          <w:p w14:paraId="20FE673D" w14:textId="77777777" w:rsidR="00AA29A3" w:rsidRPr="00DF1541" w:rsidRDefault="00AA29A3" w:rsidP="00430D59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High</w:t>
            </w:r>
            <w:r w:rsidRPr="00DF1541">
              <w:rPr>
                <w:rFonts w:ascii="Arial" w:eastAsiaTheme="minorEastAsia" w:hAnsi="Arial" w:cs="Arial"/>
                <w:color w:val="000000" w:themeColor="dark1"/>
                <w:kern w:val="24"/>
                <w:position w:val="7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82" w:type="dxa"/>
            <w:tcBorders>
              <w:top w:val="single" w:sz="12" w:space="0" w:color="auto"/>
            </w:tcBorders>
            <w:vAlign w:val="center"/>
          </w:tcPr>
          <w:p w14:paraId="5ACB4495" w14:textId="77777777" w:rsidR="00AA29A3" w:rsidRPr="00DF1541" w:rsidRDefault="00AA29A3" w:rsidP="00430D59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High</w:t>
            </w:r>
            <w:r w:rsidRPr="00DF1541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DF1541">
              <w:rPr>
                <w:rFonts w:ascii="Arial" w:eastAsiaTheme="minorEastAsia" w:hAnsi="Arial" w:cs="Arial"/>
                <w:color w:val="000000" w:themeColor="dark1"/>
                <w:kern w:val="24"/>
                <w:position w:val="7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vAlign w:val="center"/>
          </w:tcPr>
          <w:p w14:paraId="4312F586" w14:textId="77777777" w:rsidR="00AA29A3" w:rsidRPr="00DF1541" w:rsidRDefault="00AA29A3" w:rsidP="00430D59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High</w:t>
            </w:r>
            <w:r w:rsidRPr="00DF1541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DF1541">
              <w:rPr>
                <w:rFonts w:ascii="Arial" w:eastAsiaTheme="minorEastAsia" w:hAnsi="Arial" w:cs="Arial"/>
                <w:color w:val="000000" w:themeColor="dark1"/>
                <w:kern w:val="24"/>
                <w:position w:val="7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8" w:type="dxa"/>
            <w:tcBorders>
              <w:top w:val="single" w:sz="12" w:space="0" w:color="auto"/>
            </w:tcBorders>
          </w:tcPr>
          <w:p w14:paraId="4961F703" w14:textId="77777777" w:rsidR="00AA29A3" w:rsidRDefault="00AA29A3" w:rsidP="00430D59">
            <w:pP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single" w:sz="12" w:space="0" w:color="auto"/>
            </w:tcBorders>
            <w:vAlign w:val="center"/>
          </w:tcPr>
          <w:p w14:paraId="4E4E060E" w14:textId="77777777" w:rsidR="00AA29A3" w:rsidRPr="00E71E0A" w:rsidRDefault="00AA29A3" w:rsidP="00430D59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N/A</w:t>
            </w:r>
          </w:p>
        </w:tc>
        <w:tc>
          <w:tcPr>
            <w:tcW w:w="1767" w:type="dxa"/>
            <w:tcBorders>
              <w:top w:val="single" w:sz="12" w:space="0" w:color="auto"/>
            </w:tcBorders>
            <w:vAlign w:val="center"/>
          </w:tcPr>
          <w:p w14:paraId="224B2A5E" w14:textId="77777777" w:rsidR="00AA29A3" w:rsidRPr="00DF1541" w:rsidRDefault="00AA29A3" w:rsidP="00430D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29A3" w:rsidRPr="00DF1541" w14:paraId="7DBE2E30" w14:textId="77777777" w:rsidTr="00430D59">
        <w:trPr>
          <w:jc w:val="center"/>
        </w:trPr>
        <w:tc>
          <w:tcPr>
            <w:tcW w:w="1402" w:type="dxa"/>
          </w:tcPr>
          <w:p w14:paraId="329B7E2E" w14:textId="77777777" w:rsidR="00AA29A3" w:rsidRPr="00DF1541" w:rsidRDefault="00AA29A3" w:rsidP="00430D59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S0002</w:t>
            </w:r>
          </w:p>
        </w:tc>
        <w:tc>
          <w:tcPr>
            <w:tcW w:w="1382" w:type="dxa"/>
          </w:tcPr>
          <w:p w14:paraId="124481C8" w14:textId="77777777" w:rsidR="00AA29A3" w:rsidRPr="00DF1541" w:rsidRDefault="00AA29A3" w:rsidP="00430D59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Calibri" w:hAnsi="Arial" w:cs="Arial"/>
                <w:color w:val="000000" w:themeColor="dark1"/>
                <w:sz w:val="20"/>
                <w:szCs w:val="20"/>
              </w:rPr>
              <w:t>No Change</w:t>
            </w:r>
          </w:p>
        </w:tc>
        <w:tc>
          <w:tcPr>
            <w:tcW w:w="1382" w:type="dxa"/>
          </w:tcPr>
          <w:p w14:paraId="69338BAD" w14:textId="77777777" w:rsidR="00AA29A3" w:rsidRPr="00DF1541" w:rsidRDefault="00AA29A3" w:rsidP="00430D59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Calibri" w:hAnsi="Arial" w:cs="Arial"/>
                <w:color w:val="000000" w:themeColor="dark1"/>
                <w:sz w:val="20"/>
                <w:szCs w:val="20"/>
              </w:rPr>
              <w:t>No change</w:t>
            </w:r>
          </w:p>
        </w:tc>
        <w:tc>
          <w:tcPr>
            <w:tcW w:w="1236" w:type="dxa"/>
          </w:tcPr>
          <w:p w14:paraId="79826AA0" w14:textId="77777777" w:rsidR="00AA29A3" w:rsidRPr="00DF1541" w:rsidRDefault="00AA29A3" w:rsidP="00430D59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No </w:t>
            </w:r>
            <w: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A</w:t>
            </w: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ctivity </w:t>
            </w:r>
          </w:p>
        </w:tc>
        <w:tc>
          <w:tcPr>
            <w:tcW w:w="808" w:type="dxa"/>
          </w:tcPr>
          <w:p w14:paraId="1B4162DB" w14:textId="77777777" w:rsidR="00AA29A3" w:rsidRPr="00CA4D95" w:rsidRDefault="00AA29A3" w:rsidP="00430D59">
            <w:pPr>
              <w:rPr>
                <w:rFonts w:ascii="Arial" w:eastAsia="Times New Roman" w:hAnsi="Arial" w:cs="Arial"/>
                <w:i/>
                <w:iCs/>
                <w:color w:val="000000" w:themeColor="dark1"/>
                <w:sz w:val="20"/>
                <w:szCs w:val="20"/>
              </w:rPr>
            </w:pPr>
            <w:proofErr w:type="spellStart"/>
            <w:r w:rsidRPr="00CA4D95">
              <w:rPr>
                <w:rFonts w:ascii="Arial" w:eastAsia="Times New Roman" w:hAnsi="Arial" w:cs="Arial"/>
                <w:i/>
                <w:iCs/>
                <w:color w:val="000000" w:themeColor="dark1"/>
                <w:sz w:val="20"/>
                <w:szCs w:val="20"/>
              </w:rPr>
              <w:t>yscI</w:t>
            </w:r>
            <w:proofErr w:type="spellEnd"/>
          </w:p>
        </w:tc>
        <w:tc>
          <w:tcPr>
            <w:tcW w:w="1383" w:type="dxa"/>
          </w:tcPr>
          <w:p w14:paraId="367A203C" w14:textId="77777777" w:rsidR="00AA29A3" w:rsidRPr="00DF1541" w:rsidRDefault="00AA29A3" w:rsidP="00430D59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  <w:u w:val="single"/>
              </w:rPr>
              <w:t>T</w:t>
            </w: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GA </w:t>
            </w: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sym w:font="Wingdings" w:char="F0E0"/>
            </w: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 </w:t>
            </w: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  <w:u w:val="single"/>
              </w:rPr>
              <w:t>G</w:t>
            </w: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GA mutation </w:t>
            </w:r>
            <w: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abolishing</w:t>
            </w: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 </w:t>
            </w:r>
            <w:proofErr w:type="spellStart"/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YscI</w:t>
            </w:r>
            <w:proofErr w:type="spellEnd"/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 stop codon</w:t>
            </w:r>
            <w: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br/>
            </w:r>
          </w:p>
        </w:tc>
        <w:tc>
          <w:tcPr>
            <w:tcW w:w="1767" w:type="dxa"/>
          </w:tcPr>
          <w:p w14:paraId="06336BE0" w14:textId="77777777" w:rsidR="00AA29A3" w:rsidRPr="00DF1541" w:rsidRDefault="00AA29A3" w:rsidP="00430D59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Predicted to decrease or abolish translation of </w:t>
            </w:r>
            <w:proofErr w:type="spellStart"/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YscI</w:t>
            </w:r>
            <w:proofErr w:type="spellEnd"/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br/>
            </w:r>
          </w:p>
        </w:tc>
      </w:tr>
      <w:tr w:rsidR="00AA29A3" w:rsidRPr="00DF1541" w14:paraId="6FBD20A0" w14:textId="77777777" w:rsidTr="00430D59">
        <w:trPr>
          <w:jc w:val="center"/>
        </w:trPr>
        <w:tc>
          <w:tcPr>
            <w:tcW w:w="1402" w:type="dxa"/>
          </w:tcPr>
          <w:p w14:paraId="03FEE206" w14:textId="77777777" w:rsidR="00AA29A3" w:rsidRPr="00DF1541" w:rsidRDefault="00AA29A3" w:rsidP="00430D59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S0004</w:t>
            </w:r>
          </w:p>
        </w:tc>
        <w:tc>
          <w:tcPr>
            <w:tcW w:w="1382" w:type="dxa"/>
          </w:tcPr>
          <w:p w14:paraId="6431B9F3" w14:textId="77777777" w:rsidR="00AA29A3" w:rsidRPr="00DF1541" w:rsidRDefault="00AA29A3" w:rsidP="00430D59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Calibri" w:hAnsi="Arial" w:cs="Arial"/>
                <w:color w:val="000000" w:themeColor="dark1"/>
                <w:sz w:val="20"/>
                <w:szCs w:val="20"/>
              </w:rPr>
              <w:t>No Change</w:t>
            </w:r>
          </w:p>
        </w:tc>
        <w:tc>
          <w:tcPr>
            <w:tcW w:w="1382" w:type="dxa"/>
          </w:tcPr>
          <w:p w14:paraId="62B77AD7" w14:textId="77777777" w:rsidR="00AA29A3" w:rsidRPr="00DF1541" w:rsidRDefault="00AA29A3" w:rsidP="00430D59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Lower</w:t>
            </w:r>
          </w:p>
        </w:tc>
        <w:tc>
          <w:tcPr>
            <w:tcW w:w="1236" w:type="dxa"/>
          </w:tcPr>
          <w:p w14:paraId="33F06299" w14:textId="77777777" w:rsidR="00AA29A3" w:rsidRPr="00DF1541" w:rsidRDefault="00AA29A3" w:rsidP="00430D59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Lower</w:t>
            </w:r>
          </w:p>
        </w:tc>
        <w:tc>
          <w:tcPr>
            <w:tcW w:w="808" w:type="dxa"/>
          </w:tcPr>
          <w:p w14:paraId="28034EEA" w14:textId="77777777" w:rsidR="00AA29A3" w:rsidRPr="00DF1541" w:rsidRDefault="00AA29A3" w:rsidP="00430D59">
            <w:pP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</w:pPr>
            <w:proofErr w:type="spellStart"/>
            <w:r w:rsidRPr="00CA4D95">
              <w:rPr>
                <w:rFonts w:ascii="Arial" w:eastAsia="Times New Roman" w:hAnsi="Arial" w:cs="Arial"/>
                <w:i/>
                <w:iCs/>
                <w:color w:val="000000" w:themeColor="dark1"/>
                <w:sz w:val="20"/>
                <w:szCs w:val="20"/>
              </w:rPr>
              <w:t>repA</w:t>
            </w:r>
            <w:proofErr w:type="spellEnd"/>
          </w:p>
        </w:tc>
        <w:tc>
          <w:tcPr>
            <w:tcW w:w="1383" w:type="dxa"/>
          </w:tcPr>
          <w:p w14:paraId="21F73DDA" w14:textId="77777777" w:rsidR="00AA29A3" w:rsidRPr="00DF1541" w:rsidRDefault="00AA29A3" w:rsidP="00430D59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G </w:t>
            </w: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sym w:font="Wingdings" w:char="F0E0"/>
            </w: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 A mutation in </w:t>
            </w:r>
            <w:proofErr w:type="spellStart"/>
            <w:r w:rsidRPr="000318F5">
              <w:rPr>
                <w:rFonts w:ascii="Arial" w:eastAsia="Times New Roman" w:hAnsi="Arial" w:cs="Arial"/>
                <w:i/>
                <w:iCs/>
                <w:color w:val="000000" w:themeColor="dark1"/>
                <w:sz w:val="20"/>
                <w:szCs w:val="20"/>
              </w:rPr>
              <w:t>prepA</w:t>
            </w:r>
            <w:proofErr w:type="spellEnd"/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 -35 region</w:t>
            </w:r>
            <w: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br/>
            </w:r>
          </w:p>
        </w:tc>
        <w:tc>
          <w:tcPr>
            <w:tcW w:w="1767" w:type="dxa"/>
          </w:tcPr>
          <w:p w14:paraId="250C9BAE" w14:textId="77777777" w:rsidR="00AA29A3" w:rsidRPr="00DF1541" w:rsidRDefault="00AA29A3" w:rsidP="00430D59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Predicted to decrease </w:t>
            </w:r>
            <w: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br/>
            </w:r>
            <w:proofErr w:type="spellStart"/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p</w:t>
            </w:r>
            <w:r w:rsidRPr="00BE228B">
              <w:rPr>
                <w:rFonts w:ascii="Arial" w:eastAsia="Times New Roman" w:hAnsi="Arial" w:cs="Arial"/>
                <w:i/>
                <w:iCs/>
                <w:color w:val="000000" w:themeColor="dark1"/>
                <w:sz w:val="20"/>
                <w:szCs w:val="20"/>
              </w:rPr>
              <w:t>repA</w:t>
            </w:r>
            <w:proofErr w:type="spellEnd"/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 promoter firing</w:t>
            </w:r>
          </w:p>
        </w:tc>
      </w:tr>
      <w:tr w:rsidR="00AA29A3" w:rsidRPr="00DF1541" w14:paraId="7D6CF6BE" w14:textId="77777777" w:rsidTr="00430D59">
        <w:trPr>
          <w:jc w:val="center"/>
        </w:trPr>
        <w:tc>
          <w:tcPr>
            <w:tcW w:w="1402" w:type="dxa"/>
          </w:tcPr>
          <w:p w14:paraId="45997FBA" w14:textId="77777777" w:rsidR="00AA29A3" w:rsidRPr="00DF1541" w:rsidRDefault="00AA29A3" w:rsidP="00430D59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S0006</w:t>
            </w:r>
          </w:p>
        </w:tc>
        <w:tc>
          <w:tcPr>
            <w:tcW w:w="1382" w:type="dxa"/>
          </w:tcPr>
          <w:p w14:paraId="2CC5E81A" w14:textId="77777777" w:rsidR="00AA29A3" w:rsidRPr="00DF1541" w:rsidRDefault="00AA29A3" w:rsidP="00430D59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Lower </w:t>
            </w:r>
          </w:p>
        </w:tc>
        <w:tc>
          <w:tcPr>
            <w:tcW w:w="1382" w:type="dxa"/>
          </w:tcPr>
          <w:p w14:paraId="3F65E5A4" w14:textId="77777777" w:rsidR="00AA29A3" w:rsidRPr="00DF1541" w:rsidRDefault="00AA29A3" w:rsidP="00430D59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Lower</w:t>
            </w:r>
          </w:p>
        </w:tc>
        <w:tc>
          <w:tcPr>
            <w:tcW w:w="1236" w:type="dxa"/>
          </w:tcPr>
          <w:p w14:paraId="4327A742" w14:textId="77777777" w:rsidR="00AA29A3" w:rsidRPr="00DF1541" w:rsidRDefault="00AA29A3" w:rsidP="00430D59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Lower</w:t>
            </w:r>
          </w:p>
        </w:tc>
        <w:tc>
          <w:tcPr>
            <w:tcW w:w="808" w:type="dxa"/>
          </w:tcPr>
          <w:p w14:paraId="63487148" w14:textId="77777777" w:rsidR="00AA29A3" w:rsidRPr="00CA4D95" w:rsidRDefault="00AA29A3" w:rsidP="00430D59">
            <w:pPr>
              <w:rPr>
                <w:rFonts w:ascii="Arial" w:eastAsia="Times New Roman" w:hAnsi="Arial" w:cs="Arial"/>
                <w:i/>
                <w:iCs/>
                <w:color w:val="000000" w:themeColor="dark1"/>
                <w:sz w:val="20"/>
                <w:szCs w:val="20"/>
              </w:rPr>
            </w:pPr>
            <w:proofErr w:type="spellStart"/>
            <w:r w:rsidRPr="00CA4D95">
              <w:rPr>
                <w:rFonts w:ascii="Arial" w:eastAsia="Times New Roman" w:hAnsi="Arial" w:cs="Arial"/>
                <w:i/>
                <w:iCs/>
                <w:color w:val="000000" w:themeColor="dark1"/>
                <w:sz w:val="20"/>
                <w:szCs w:val="20"/>
              </w:rPr>
              <w:t>pcnB</w:t>
            </w:r>
            <w:proofErr w:type="spellEnd"/>
          </w:p>
        </w:tc>
        <w:tc>
          <w:tcPr>
            <w:tcW w:w="1383" w:type="dxa"/>
          </w:tcPr>
          <w:p w14:paraId="6D2EBCFB" w14:textId="77777777" w:rsidR="00AA29A3" w:rsidRPr="00DF1541" w:rsidRDefault="00AA29A3" w:rsidP="00430D59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L291R mutation in PAP</w:t>
            </w:r>
            <w: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 </w:t>
            </w: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I</w:t>
            </w:r>
          </w:p>
        </w:tc>
        <w:tc>
          <w:tcPr>
            <w:tcW w:w="1767" w:type="dxa"/>
          </w:tcPr>
          <w:p w14:paraId="3514E39E" w14:textId="77777777" w:rsidR="00AA29A3" w:rsidRPr="00DF1541" w:rsidRDefault="00AA29A3" w:rsidP="00430D59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Mutation lowers PAP</w:t>
            </w:r>
            <w: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 </w:t>
            </w: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I protein levels at 37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sz w:val="20"/>
                <w:szCs w:val="20"/>
              </w:rPr>
              <w:t>°</w:t>
            </w: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C</w:t>
            </w:r>
            <w: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br/>
            </w:r>
          </w:p>
        </w:tc>
      </w:tr>
      <w:tr w:rsidR="00AA29A3" w:rsidRPr="00DF1541" w14:paraId="7E2EDD4F" w14:textId="77777777" w:rsidTr="00430D59">
        <w:trPr>
          <w:jc w:val="center"/>
        </w:trPr>
        <w:tc>
          <w:tcPr>
            <w:tcW w:w="1402" w:type="dxa"/>
          </w:tcPr>
          <w:p w14:paraId="5842C8C3" w14:textId="77777777" w:rsidR="00AA29A3" w:rsidRPr="00DF1541" w:rsidRDefault="00AA29A3" w:rsidP="00430D59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S0007</w:t>
            </w:r>
          </w:p>
        </w:tc>
        <w:tc>
          <w:tcPr>
            <w:tcW w:w="1382" w:type="dxa"/>
          </w:tcPr>
          <w:p w14:paraId="151CD6DB" w14:textId="77777777" w:rsidR="00AA29A3" w:rsidRPr="00DF1541" w:rsidRDefault="00AA29A3" w:rsidP="00430D59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Calibri" w:hAnsi="Arial" w:cs="Arial"/>
                <w:color w:val="000000" w:themeColor="dark1"/>
                <w:sz w:val="20"/>
                <w:szCs w:val="20"/>
              </w:rPr>
              <w:t>No Change</w:t>
            </w:r>
          </w:p>
        </w:tc>
        <w:tc>
          <w:tcPr>
            <w:tcW w:w="1382" w:type="dxa"/>
          </w:tcPr>
          <w:p w14:paraId="0E6B4642" w14:textId="77777777" w:rsidR="00AA29A3" w:rsidRPr="00DF1541" w:rsidRDefault="00AA29A3" w:rsidP="00430D59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No Change</w:t>
            </w:r>
          </w:p>
        </w:tc>
        <w:tc>
          <w:tcPr>
            <w:tcW w:w="1236" w:type="dxa"/>
          </w:tcPr>
          <w:p w14:paraId="44731C61" w14:textId="77777777" w:rsidR="00AA29A3" w:rsidRPr="00DF1541" w:rsidRDefault="00AA29A3" w:rsidP="00430D59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No </w:t>
            </w:r>
            <w: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A</w:t>
            </w: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ctivity </w:t>
            </w:r>
          </w:p>
        </w:tc>
        <w:tc>
          <w:tcPr>
            <w:tcW w:w="808" w:type="dxa"/>
          </w:tcPr>
          <w:p w14:paraId="0F149D3E" w14:textId="77777777" w:rsidR="00AA29A3" w:rsidRPr="00CA4D95" w:rsidRDefault="00AA29A3" w:rsidP="00430D59">
            <w:pPr>
              <w:rPr>
                <w:rFonts w:ascii="Arial" w:eastAsia="Times New Roman" w:hAnsi="Arial" w:cs="Arial"/>
                <w:i/>
                <w:iCs/>
                <w:color w:val="000000" w:themeColor="dark1"/>
                <w:sz w:val="20"/>
                <w:szCs w:val="20"/>
              </w:rPr>
            </w:pPr>
            <w:proofErr w:type="spellStart"/>
            <w:r w:rsidRPr="00CA4D95">
              <w:rPr>
                <w:rFonts w:ascii="Arial" w:eastAsia="Times New Roman" w:hAnsi="Arial" w:cs="Arial"/>
                <w:i/>
                <w:iCs/>
                <w:color w:val="000000" w:themeColor="dark1"/>
                <w:sz w:val="20"/>
                <w:szCs w:val="20"/>
              </w:rPr>
              <w:t>yscN</w:t>
            </w:r>
            <w:proofErr w:type="spellEnd"/>
          </w:p>
        </w:tc>
        <w:tc>
          <w:tcPr>
            <w:tcW w:w="1383" w:type="dxa"/>
          </w:tcPr>
          <w:p w14:paraId="24E10B7F" w14:textId="77777777" w:rsidR="00AA29A3" w:rsidRPr="00DF1541" w:rsidRDefault="00AA29A3" w:rsidP="00430D59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K175E mutation</w:t>
            </w:r>
            <w: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 </w:t>
            </w: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abolish</w:t>
            </w:r>
            <w: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ing</w:t>
            </w: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 the essential lysine in walker box A of </w:t>
            </w:r>
            <w:proofErr w:type="spellStart"/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YscN</w:t>
            </w:r>
            <w:proofErr w:type="spellEnd"/>
            <w: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br/>
            </w:r>
          </w:p>
        </w:tc>
        <w:tc>
          <w:tcPr>
            <w:tcW w:w="1767" w:type="dxa"/>
          </w:tcPr>
          <w:p w14:paraId="6882D4E9" w14:textId="77777777" w:rsidR="00AA29A3" w:rsidRPr="00DF1541" w:rsidRDefault="00AA29A3" w:rsidP="00430D59">
            <w:pPr>
              <w:rPr>
                <w:rFonts w:ascii="Arial" w:hAnsi="Arial" w:cs="Arial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Mutation predicted to impair </w:t>
            </w:r>
            <w:proofErr w:type="spellStart"/>
            <w: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YscN</w:t>
            </w:r>
            <w:proofErr w:type="spellEnd"/>
            <w: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 </w:t>
            </w: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ATP binding and hydrolysi</w:t>
            </w:r>
            <w: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s</w:t>
            </w:r>
          </w:p>
        </w:tc>
      </w:tr>
      <w:tr w:rsidR="00AA29A3" w:rsidRPr="00DF1541" w14:paraId="71E95668" w14:textId="77777777" w:rsidTr="00430D59">
        <w:trPr>
          <w:jc w:val="center"/>
        </w:trPr>
        <w:tc>
          <w:tcPr>
            <w:tcW w:w="1402" w:type="dxa"/>
          </w:tcPr>
          <w:p w14:paraId="66ED2AC4" w14:textId="77777777" w:rsidR="00AA29A3" w:rsidRPr="00DF1541" w:rsidRDefault="00AA29A3" w:rsidP="00430D5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S0008</w:t>
            </w:r>
          </w:p>
        </w:tc>
        <w:tc>
          <w:tcPr>
            <w:tcW w:w="1382" w:type="dxa"/>
          </w:tcPr>
          <w:p w14:paraId="338E7FD7" w14:textId="77777777" w:rsidR="00AA29A3" w:rsidRPr="00DF1541" w:rsidRDefault="00AA29A3" w:rsidP="00430D59">
            <w:pP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Lower </w:t>
            </w:r>
          </w:p>
        </w:tc>
        <w:tc>
          <w:tcPr>
            <w:tcW w:w="1382" w:type="dxa"/>
          </w:tcPr>
          <w:p w14:paraId="7CCB1E63" w14:textId="77777777" w:rsidR="00AA29A3" w:rsidRPr="00DF1541" w:rsidRDefault="00AA29A3" w:rsidP="00430D59">
            <w:pP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Lower</w:t>
            </w:r>
          </w:p>
        </w:tc>
        <w:tc>
          <w:tcPr>
            <w:tcW w:w="1236" w:type="dxa"/>
          </w:tcPr>
          <w:p w14:paraId="1759C084" w14:textId="77777777" w:rsidR="00AA29A3" w:rsidRPr="00DF1541" w:rsidRDefault="00AA29A3" w:rsidP="00430D59">
            <w:pP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Lower</w:t>
            </w:r>
          </w:p>
        </w:tc>
        <w:tc>
          <w:tcPr>
            <w:tcW w:w="808" w:type="dxa"/>
          </w:tcPr>
          <w:p w14:paraId="693B47DD" w14:textId="77777777" w:rsidR="00AA29A3" w:rsidRPr="00CA4D95" w:rsidRDefault="00AA29A3" w:rsidP="00430D59">
            <w:pPr>
              <w:rPr>
                <w:rFonts w:ascii="Arial" w:eastAsia="Times New Roman" w:hAnsi="Arial" w:cs="Arial"/>
                <w:i/>
                <w:iCs/>
                <w:color w:val="000000" w:themeColor="dark1"/>
                <w:sz w:val="20"/>
                <w:szCs w:val="20"/>
              </w:rPr>
            </w:pPr>
            <w:proofErr w:type="spellStart"/>
            <w:r w:rsidRPr="00CA4D95">
              <w:rPr>
                <w:rFonts w:ascii="Arial" w:eastAsia="Times New Roman" w:hAnsi="Arial" w:cs="Arial"/>
                <w:i/>
                <w:iCs/>
                <w:color w:val="000000" w:themeColor="dark1"/>
                <w:sz w:val="20"/>
                <w:szCs w:val="20"/>
              </w:rPr>
              <w:t>pcnB</w:t>
            </w:r>
            <w:proofErr w:type="spellEnd"/>
          </w:p>
        </w:tc>
        <w:tc>
          <w:tcPr>
            <w:tcW w:w="1383" w:type="dxa"/>
          </w:tcPr>
          <w:p w14:paraId="2240E72B" w14:textId="77777777" w:rsidR="00AA29A3" w:rsidRPr="00DF1541" w:rsidRDefault="00AA29A3" w:rsidP="00430D59">
            <w:pP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L291R mutation in PAP</w:t>
            </w:r>
            <w: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 </w:t>
            </w: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I</w:t>
            </w:r>
            <w: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br/>
            </w:r>
          </w:p>
        </w:tc>
        <w:tc>
          <w:tcPr>
            <w:tcW w:w="1767" w:type="dxa"/>
          </w:tcPr>
          <w:p w14:paraId="2EF11618" w14:textId="77777777" w:rsidR="00AA29A3" w:rsidRPr="00DF1541" w:rsidRDefault="00AA29A3" w:rsidP="00430D59">
            <w:pP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Mutation lowers PAP</w:t>
            </w:r>
            <w: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 </w:t>
            </w: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I protein levels at 37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sz w:val="20"/>
                <w:szCs w:val="20"/>
              </w:rPr>
              <w:t>°</w:t>
            </w: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C</w:t>
            </w:r>
          </w:p>
        </w:tc>
      </w:tr>
      <w:tr w:rsidR="00AA29A3" w:rsidRPr="00DF1541" w14:paraId="3FF9AF12" w14:textId="77777777" w:rsidTr="00430D59">
        <w:trPr>
          <w:jc w:val="center"/>
        </w:trPr>
        <w:tc>
          <w:tcPr>
            <w:tcW w:w="1402" w:type="dxa"/>
          </w:tcPr>
          <w:p w14:paraId="1FA4BCC2" w14:textId="77777777" w:rsidR="00AA29A3" w:rsidRPr="00DF1541" w:rsidRDefault="00AA29A3" w:rsidP="00430D5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S0016</w:t>
            </w:r>
          </w:p>
        </w:tc>
        <w:tc>
          <w:tcPr>
            <w:tcW w:w="1382" w:type="dxa"/>
          </w:tcPr>
          <w:p w14:paraId="0DEA2463" w14:textId="77777777" w:rsidR="00AA29A3" w:rsidRPr="00DF1541" w:rsidRDefault="00AA29A3" w:rsidP="00430D59">
            <w:pPr>
              <w:rPr>
                <w:rFonts w:ascii="Arial" w:eastAsia="Calibri" w:hAnsi="Arial" w:cs="Arial"/>
                <w:color w:val="000000" w:themeColor="dark1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Lower </w:t>
            </w:r>
          </w:p>
        </w:tc>
        <w:tc>
          <w:tcPr>
            <w:tcW w:w="1382" w:type="dxa"/>
          </w:tcPr>
          <w:p w14:paraId="6A82AF7F" w14:textId="77777777" w:rsidR="00AA29A3" w:rsidRPr="00DF1541" w:rsidRDefault="00AA29A3" w:rsidP="00430D59">
            <w:pP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Lower </w:t>
            </w:r>
          </w:p>
        </w:tc>
        <w:tc>
          <w:tcPr>
            <w:tcW w:w="1236" w:type="dxa"/>
          </w:tcPr>
          <w:p w14:paraId="32938A8E" w14:textId="77777777" w:rsidR="00AA29A3" w:rsidRPr="00DF1541" w:rsidRDefault="00AA29A3" w:rsidP="00430D59">
            <w:pP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Lower </w:t>
            </w:r>
          </w:p>
        </w:tc>
        <w:tc>
          <w:tcPr>
            <w:tcW w:w="808" w:type="dxa"/>
          </w:tcPr>
          <w:p w14:paraId="6137473F" w14:textId="77777777" w:rsidR="00AA29A3" w:rsidRPr="00CA4D95" w:rsidRDefault="00AA29A3" w:rsidP="00430D59">
            <w:pPr>
              <w:rPr>
                <w:rFonts w:ascii="Arial" w:eastAsia="Times New Roman" w:hAnsi="Arial" w:cs="Arial"/>
                <w:i/>
                <w:iCs/>
                <w:color w:val="000000" w:themeColor="dark1"/>
                <w:sz w:val="20"/>
                <w:szCs w:val="20"/>
              </w:rPr>
            </w:pPr>
            <w:proofErr w:type="spellStart"/>
            <w:r w:rsidRPr="00CA4D95">
              <w:rPr>
                <w:rFonts w:ascii="Arial" w:eastAsia="Times New Roman" w:hAnsi="Arial" w:cs="Arial"/>
                <w:i/>
                <w:iCs/>
                <w:color w:val="000000" w:themeColor="dark1"/>
                <w:sz w:val="20"/>
                <w:szCs w:val="20"/>
              </w:rPr>
              <w:t>rpoA</w:t>
            </w:r>
            <w:proofErr w:type="spellEnd"/>
          </w:p>
        </w:tc>
        <w:tc>
          <w:tcPr>
            <w:tcW w:w="1383" w:type="dxa"/>
          </w:tcPr>
          <w:p w14:paraId="20B517AD" w14:textId="77777777" w:rsidR="00AA29A3" w:rsidRPr="00DF1541" w:rsidRDefault="00AA29A3" w:rsidP="00430D59">
            <w:pP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</w:pPr>
            <w:r w:rsidRPr="00DF1541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A272E in RNA Pol alpha factor </w:t>
            </w:r>
          </w:p>
        </w:tc>
        <w:tc>
          <w:tcPr>
            <w:tcW w:w="1767" w:type="dxa"/>
          </w:tcPr>
          <w:p w14:paraId="5E5A0EE1" w14:textId="77777777" w:rsidR="00AA29A3" w:rsidRPr="00DF1541" w:rsidRDefault="00AA29A3" w:rsidP="00430D59">
            <w:pP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</w:pPr>
            <w:r w:rsidRPr="00990D6D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Mutation may impact RNA Pol binding to some promoters</w:t>
            </w:r>
            <w: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instrText xml:space="preserve"> ADDIN EN.CITE &lt;EndNote&gt;&lt;Cite&gt;&lt;Author&gt;Belin&lt;/Author&gt;&lt;Year&gt;2024&lt;/Year&gt;&lt;RecNum&gt;117&lt;/RecNum&gt;&lt;DisplayText&gt;[1]&lt;/DisplayText&gt;&lt;record&gt;&lt;rec-number&gt;117&lt;/rec-number&gt;&lt;foreign-keys&gt;&lt;key app="EN" db-id="0zzwrazpctepeseraz8xfxak9dazxeprexsd" timestamp="1728358889"&gt;117&lt;/key&gt;&lt;/foreign-keys&gt;&lt;ref-type name="Journal Article"&gt;17&lt;/ref-type&gt;&lt;contributors&gt;&lt;authors&gt;&lt;author&gt;Belin, D.&lt;/author&gt;&lt;author&gt;Costafrolaz, J.&lt;/author&gt;&lt;author&gt;Silva, F.&lt;/author&gt;&lt;/authors&gt;&lt;/contributors&gt;&lt;auth-address&gt;Department of Pathology and Immunology, Faculty of Medicine, University of Geneva, 1 Rue Michel-Servet, CH-1211 Geneva, Switzerland.&amp;#xD;Department of Microbiology and Molecular Medicine, Faculty of Medicine, University of Geneva, 1 Rue Michel-Servet, CH-1211 Geneva, Switzerland.&lt;/auth-address&gt;&lt;titles&gt;&lt;title&gt;AraC Functional Suppressors of Mutations in the C-Terminal Domain of the RpoA Subunit of the Escherichia coli RNA Polymerase&lt;/title&gt;&lt;secondary-title&gt;Microorganisms&lt;/secondary-title&gt;&lt;/titles&gt;&lt;periodical&gt;&lt;full-title&gt;Microorganisms&lt;/full-title&gt;&lt;/periodical&gt;&lt;volume&gt;12&lt;/volume&gt;&lt;number&gt;9&lt;/number&gt;&lt;edition&gt;20240923&lt;/edition&gt;&lt;keywords&gt;&lt;keyword&gt;PBAD promoter&lt;/keyword&gt;&lt;keyword&gt;arabinose operon&lt;/keyword&gt;&lt;keyword&gt;genetic suppression&lt;/keyword&gt;&lt;keyword&gt;transcription activation&lt;/keyword&gt;&lt;/keywords&gt;&lt;dates&gt;&lt;year&gt;2024&lt;/year&gt;&lt;pub-dates&gt;&lt;date&gt;Sep 23&lt;/date&gt;&lt;/pub-dates&gt;&lt;/dates&gt;&lt;isbn&gt;2076-2607 (Print)&amp;#xD;2076-2607 (Electronic)&amp;#xD;2076-2607 (Linking)&lt;/isbn&gt;&lt;accession-num&gt;39338602&lt;/accession-num&gt;&lt;urls&gt;&lt;related-urls&gt;&lt;url&gt;https://www.ncbi.nlm.nih.gov/pubmed/39338602&lt;/url&gt;&lt;/related-urls&gt;&lt;/urls&gt;&lt;custom1&gt;The authors declare no conflict of interest.&lt;/custom1&gt;&lt;custom2&gt;PMC11434276&lt;/custom2&gt;&lt;electronic-resource-num&gt;10.3390/microorganisms12091928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dark1"/>
                <w:sz w:val="20"/>
                <w:szCs w:val="20"/>
              </w:rPr>
              <w:t>[1]</w:t>
            </w:r>
            <w:r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fldChar w:fldCharType="end"/>
            </w:r>
          </w:p>
        </w:tc>
      </w:tr>
    </w:tbl>
    <w:p w14:paraId="68BE1D81" w14:textId="77777777" w:rsidR="00AA29A3" w:rsidRDefault="00AA29A3" w:rsidP="00AA29A3">
      <w:pPr>
        <w:spacing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br/>
      </w:r>
      <w:r w:rsidRPr="00690C35">
        <w:rPr>
          <w:rFonts w:ascii="Arial" w:hAnsi="Arial" w:cs="Arial"/>
          <w:sz w:val="20"/>
          <w:szCs w:val="20"/>
          <w:vertAlign w:val="superscript"/>
        </w:rPr>
        <w:t xml:space="preserve">1 </w:t>
      </w:r>
      <w:r w:rsidRPr="00690C35">
        <w:rPr>
          <w:rFonts w:ascii="Arial" w:hAnsi="Arial" w:cs="Arial"/>
          <w:sz w:val="20"/>
          <w:szCs w:val="20"/>
        </w:rPr>
        <w:t xml:space="preserve">Relative </w:t>
      </w:r>
      <w:proofErr w:type="spellStart"/>
      <w:r w:rsidRPr="00690C35">
        <w:rPr>
          <w:rFonts w:ascii="Arial" w:hAnsi="Arial" w:cs="Arial"/>
          <w:sz w:val="20"/>
          <w:szCs w:val="20"/>
        </w:rPr>
        <w:t>pYV</w:t>
      </w:r>
      <w:proofErr w:type="spellEnd"/>
      <w:r w:rsidRPr="00690C35">
        <w:rPr>
          <w:rFonts w:ascii="Arial" w:hAnsi="Arial" w:cs="Arial"/>
          <w:sz w:val="20"/>
          <w:szCs w:val="20"/>
        </w:rPr>
        <w:t xml:space="preserve"> PCN was determined using a luciferase PCN assay with luminescence </w:t>
      </w:r>
      <w:r>
        <w:rPr>
          <w:rFonts w:ascii="Arial" w:hAnsi="Arial" w:cs="Arial"/>
          <w:sz w:val="20"/>
          <w:szCs w:val="20"/>
        </w:rPr>
        <w:br/>
        <w:t xml:space="preserve">     </w:t>
      </w:r>
      <w:r w:rsidRPr="00690C35">
        <w:rPr>
          <w:rFonts w:ascii="Arial" w:hAnsi="Arial" w:cs="Arial"/>
          <w:sz w:val="20"/>
          <w:szCs w:val="20"/>
        </w:rPr>
        <w:t>normalized to OD</w:t>
      </w:r>
      <w:r w:rsidRPr="00690C35">
        <w:rPr>
          <w:rFonts w:ascii="Arial" w:hAnsi="Arial" w:cs="Arial"/>
          <w:sz w:val="20"/>
          <w:szCs w:val="20"/>
          <w:vertAlign w:val="subscript"/>
        </w:rPr>
        <w:t>600</w:t>
      </w:r>
      <w:r w:rsidRPr="00690C35">
        <w:rPr>
          <w:rFonts w:ascii="Arial" w:hAnsi="Arial" w:cs="Arial"/>
          <w:sz w:val="20"/>
          <w:szCs w:val="20"/>
        </w:rPr>
        <w:t xml:space="preserve">. </w:t>
      </w:r>
    </w:p>
    <w:p w14:paraId="607EC124" w14:textId="77777777" w:rsidR="00AA29A3" w:rsidRDefault="00AA29A3" w:rsidP="00AA29A3">
      <w:pPr>
        <w:spacing w:line="276" w:lineRule="auto"/>
        <w:rPr>
          <w:rFonts w:ascii="Arial" w:hAnsi="Arial" w:cs="Arial"/>
          <w:sz w:val="20"/>
          <w:szCs w:val="20"/>
        </w:rPr>
      </w:pPr>
      <w:r w:rsidRPr="00690C35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690C35">
        <w:rPr>
          <w:rFonts w:ascii="Arial" w:hAnsi="Arial" w:cs="Arial"/>
          <w:sz w:val="20"/>
          <w:szCs w:val="20"/>
        </w:rPr>
        <w:t xml:space="preserve">Changes in </w:t>
      </w:r>
      <w:proofErr w:type="spellStart"/>
      <w:r w:rsidRPr="00690C35">
        <w:rPr>
          <w:rFonts w:ascii="Arial" w:hAnsi="Arial" w:cs="Arial"/>
          <w:sz w:val="20"/>
          <w:szCs w:val="20"/>
        </w:rPr>
        <w:t>pYV</w:t>
      </w:r>
      <w:proofErr w:type="spellEnd"/>
      <w:r w:rsidRPr="00690C35">
        <w:rPr>
          <w:rFonts w:ascii="Arial" w:hAnsi="Arial" w:cs="Arial"/>
          <w:sz w:val="20"/>
          <w:szCs w:val="20"/>
        </w:rPr>
        <w:t xml:space="preserve"> PCN and T3SS activity relative to the parental strain. The parental strain </w:t>
      </w:r>
      <w:r>
        <w:rPr>
          <w:rFonts w:ascii="Arial" w:hAnsi="Arial" w:cs="Arial"/>
          <w:sz w:val="20"/>
          <w:szCs w:val="20"/>
        </w:rPr>
        <w:br/>
        <w:t xml:space="preserve">     </w:t>
      </w:r>
      <w:r w:rsidRPr="00690C35">
        <w:rPr>
          <w:rFonts w:ascii="Arial" w:hAnsi="Arial" w:cs="Arial"/>
          <w:sz w:val="20"/>
          <w:szCs w:val="20"/>
        </w:rPr>
        <w:t xml:space="preserve">for </w:t>
      </w:r>
      <w:proofErr w:type="spellStart"/>
      <w:proofErr w:type="gramStart"/>
      <w:r w:rsidRPr="00690C35">
        <w:rPr>
          <w:rFonts w:ascii="Arial" w:hAnsi="Arial" w:cs="Arial"/>
          <w:i/>
          <w:iCs/>
          <w:sz w:val="20"/>
          <w:szCs w:val="20"/>
        </w:rPr>
        <w:t>pil</w:t>
      </w:r>
      <w:proofErr w:type="spellEnd"/>
      <w:r w:rsidRPr="00690C35">
        <w:rPr>
          <w:rFonts w:ascii="Arial" w:hAnsi="Arial" w:cs="Arial"/>
          <w:i/>
          <w:iCs/>
          <w:sz w:val="20"/>
          <w:szCs w:val="20"/>
        </w:rPr>
        <w:t>::</w:t>
      </w:r>
      <w:proofErr w:type="spellStart"/>
      <w:proofErr w:type="gramEnd"/>
      <w:r w:rsidRPr="00690C35">
        <w:rPr>
          <w:rFonts w:ascii="Arial" w:hAnsi="Arial" w:cs="Arial"/>
          <w:i/>
          <w:iCs/>
          <w:sz w:val="20"/>
          <w:szCs w:val="20"/>
        </w:rPr>
        <w:t>pNQ</w:t>
      </w:r>
      <w:proofErr w:type="spellEnd"/>
      <w:r w:rsidRPr="00690C35">
        <w:rPr>
          <w:rFonts w:ascii="Arial" w:hAnsi="Arial" w:cs="Arial"/>
          <w:i/>
          <w:iCs/>
          <w:sz w:val="20"/>
          <w:szCs w:val="20"/>
        </w:rPr>
        <w:t xml:space="preserve"> </w:t>
      </w:r>
      <w:r w:rsidRPr="00690C35">
        <w:rPr>
          <w:rFonts w:ascii="Arial" w:hAnsi="Arial" w:cs="Arial"/>
          <w:sz w:val="20"/>
          <w:szCs w:val="20"/>
        </w:rPr>
        <w:t xml:space="preserve">is wildtype </w:t>
      </w:r>
      <w:r w:rsidRPr="00690C35">
        <w:rPr>
          <w:rFonts w:ascii="Arial" w:hAnsi="Arial" w:cs="Arial"/>
          <w:i/>
          <w:iCs/>
          <w:sz w:val="20"/>
          <w:szCs w:val="20"/>
        </w:rPr>
        <w:t xml:space="preserve">Y. pseudotuberculosis </w:t>
      </w:r>
      <w:r w:rsidRPr="00690C35">
        <w:rPr>
          <w:rFonts w:ascii="Arial" w:hAnsi="Arial" w:cs="Arial"/>
          <w:sz w:val="20"/>
          <w:szCs w:val="20"/>
        </w:rPr>
        <w:t>YPIII/</w:t>
      </w:r>
      <w:proofErr w:type="spellStart"/>
      <w:r w:rsidRPr="00690C35">
        <w:rPr>
          <w:rFonts w:ascii="Arial" w:hAnsi="Arial" w:cs="Arial"/>
          <w:sz w:val="20"/>
          <w:szCs w:val="20"/>
        </w:rPr>
        <w:t>pIBX</w:t>
      </w:r>
      <w:proofErr w:type="spellEnd"/>
      <w:r w:rsidRPr="00690C35">
        <w:rPr>
          <w:rFonts w:ascii="Arial" w:hAnsi="Arial" w:cs="Arial"/>
          <w:sz w:val="20"/>
          <w:szCs w:val="20"/>
        </w:rPr>
        <w:t xml:space="preserve"> and the parental strain for all </w:t>
      </w:r>
      <w:r>
        <w:rPr>
          <w:rFonts w:ascii="Arial" w:hAnsi="Arial" w:cs="Arial"/>
          <w:sz w:val="20"/>
          <w:szCs w:val="20"/>
        </w:rPr>
        <w:br/>
        <w:t xml:space="preserve">     </w:t>
      </w:r>
      <w:r w:rsidRPr="00690C35">
        <w:rPr>
          <w:rFonts w:ascii="Arial" w:hAnsi="Arial" w:cs="Arial"/>
          <w:sz w:val="20"/>
          <w:szCs w:val="20"/>
        </w:rPr>
        <w:t xml:space="preserve">suppressor isolates shown is </w:t>
      </w:r>
      <w:proofErr w:type="spellStart"/>
      <w:proofErr w:type="gramStart"/>
      <w:r w:rsidRPr="00690C35">
        <w:rPr>
          <w:rFonts w:ascii="Arial" w:hAnsi="Arial" w:cs="Arial"/>
          <w:i/>
          <w:iCs/>
          <w:sz w:val="20"/>
          <w:szCs w:val="20"/>
        </w:rPr>
        <w:t>pil</w:t>
      </w:r>
      <w:proofErr w:type="spellEnd"/>
      <w:r w:rsidRPr="00690C35">
        <w:rPr>
          <w:rFonts w:ascii="Arial" w:hAnsi="Arial" w:cs="Arial"/>
          <w:i/>
          <w:iCs/>
          <w:sz w:val="20"/>
          <w:szCs w:val="20"/>
        </w:rPr>
        <w:t>::</w:t>
      </w:r>
      <w:proofErr w:type="spellStart"/>
      <w:proofErr w:type="gramEnd"/>
      <w:r w:rsidRPr="00690C35">
        <w:rPr>
          <w:rFonts w:ascii="Arial" w:hAnsi="Arial" w:cs="Arial"/>
          <w:i/>
          <w:iCs/>
          <w:sz w:val="20"/>
          <w:szCs w:val="20"/>
        </w:rPr>
        <w:t>pNQ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YPIII/</w:t>
      </w:r>
      <w:proofErr w:type="spellStart"/>
      <w:r>
        <w:rPr>
          <w:rFonts w:ascii="Arial" w:hAnsi="Arial" w:cs="Arial"/>
          <w:sz w:val="20"/>
          <w:szCs w:val="20"/>
        </w:rPr>
        <w:t>pIBX</w:t>
      </w:r>
      <w:proofErr w:type="spellEnd"/>
      <w:r w:rsidRPr="00690C35">
        <w:rPr>
          <w:rFonts w:ascii="Arial" w:hAnsi="Arial" w:cs="Arial"/>
          <w:sz w:val="20"/>
          <w:szCs w:val="20"/>
        </w:rPr>
        <w:t>.</w:t>
      </w:r>
    </w:p>
    <w:p w14:paraId="79C475C4" w14:textId="77777777" w:rsidR="00AA29A3" w:rsidRDefault="00AA29A3" w:rsidP="00AA29A3">
      <w:pPr>
        <w:spacing w:line="276" w:lineRule="auto"/>
        <w:rPr>
          <w:rFonts w:ascii="Arial" w:hAnsi="Arial" w:cs="Arial"/>
          <w:sz w:val="20"/>
          <w:szCs w:val="20"/>
        </w:rPr>
      </w:pPr>
      <w:r w:rsidRPr="00690C35">
        <w:rPr>
          <w:rFonts w:ascii="Arial" w:hAnsi="Arial" w:cs="Arial"/>
          <w:sz w:val="20"/>
          <w:szCs w:val="20"/>
          <w:vertAlign w:val="superscript"/>
        </w:rPr>
        <w:t>3</w:t>
      </w:r>
      <w:r w:rsidRPr="00690C35">
        <w:rPr>
          <w:rFonts w:ascii="Arial" w:hAnsi="Arial" w:cs="Arial"/>
          <w:sz w:val="20"/>
          <w:szCs w:val="20"/>
        </w:rPr>
        <w:t xml:space="preserve"> T3SS activity was determined </w:t>
      </w:r>
      <w:r>
        <w:rPr>
          <w:rFonts w:ascii="Arial" w:hAnsi="Arial" w:cs="Arial"/>
          <w:sz w:val="20"/>
          <w:szCs w:val="20"/>
        </w:rPr>
        <w:t>via</w:t>
      </w:r>
      <w:r w:rsidRPr="00690C35">
        <w:rPr>
          <w:rFonts w:ascii="Arial" w:hAnsi="Arial" w:cs="Arial"/>
          <w:sz w:val="20"/>
          <w:szCs w:val="20"/>
        </w:rPr>
        <w:t xml:space="preserve"> a</w:t>
      </w:r>
      <w:r w:rsidRPr="00690C35">
        <w:rPr>
          <w:rFonts w:ascii="Arial" w:hAnsi="Arial" w:cs="Arial"/>
          <w:i/>
          <w:iCs/>
          <w:sz w:val="20"/>
          <w:szCs w:val="20"/>
        </w:rPr>
        <w:t xml:space="preserve"> </w:t>
      </w:r>
      <w:r w:rsidRPr="00690C35">
        <w:rPr>
          <w:rFonts w:ascii="Arial" w:hAnsi="Arial" w:cs="Arial"/>
          <w:sz w:val="20"/>
          <w:szCs w:val="20"/>
        </w:rPr>
        <w:t>secretion assay o</w:t>
      </w:r>
      <w:r>
        <w:rPr>
          <w:rFonts w:ascii="Arial" w:hAnsi="Arial" w:cs="Arial"/>
          <w:sz w:val="20"/>
          <w:szCs w:val="20"/>
        </w:rPr>
        <w:t>f</w:t>
      </w:r>
      <w:r w:rsidRPr="00690C35">
        <w:rPr>
          <w:rFonts w:ascii="Arial" w:hAnsi="Arial" w:cs="Arial"/>
          <w:sz w:val="20"/>
          <w:szCs w:val="20"/>
        </w:rPr>
        <w:t xml:space="preserve"> cells grown at 37°C in low calcium </w:t>
      </w:r>
      <w:r>
        <w:rPr>
          <w:rFonts w:ascii="Arial" w:hAnsi="Arial" w:cs="Arial"/>
          <w:sz w:val="20"/>
          <w:szCs w:val="20"/>
        </w:rPr>
        <w:br/>
        <w:t xml:space="preserve">     </w:t>
      </w:r>
      <w:r w:rsidRPr="00690C35">
        <w:rPr>
          <w:rFonts w:ascii="Arial" w:hAnsi="Arial" w:cs="Arial"/>
          <w:sz w:val="20"/>
          <w:szCs w:val="20"/>
        </w:rPr>
        <w:t>media.</w:t>
      </w:r>
    </w:p>
    <w:p w14:paraId="201A5698" w14:textId="77777777" w:rsidR="00DD75C6" w:rsidRDefault="00DD75C6"/>
    <w:p w14:paraId="2336A907" w14:textId="77777777" w:rsidR="00D21FA9" w:rsidRPr="00D55219" w:rsidRDefault="00D21FA9" w:rsidP="00D21FA9">
      <w:pPr>
        <w:pStyle w:val="EndNoteBibliography"/>
        <w:spacing w:after="0" w:line="480" w:lineRule="auto"/>
        <w:rPr>
          <w:rFonts w:ascii="Arial" w:hAnsi="Arial" w:cs="Arial"/>
          <w:noProof/>
        </w:rPr>
      </w:pPr>
      <w:r w:rsidRPr="00D55219">
        <w:rPr>
          <w:rFonts w:ascii="Arial" w:hAnsi="Arial" w:cs="Arial"/>
          <w:noProof/>
        </w:rPr>
        <w:lastRenderedPageBreak/>
        <w:t>1.</w:t>
      </w:r>
      <w:r w:rsidRPr="00D55219">
        <w:rPr>
          <w:rFonts w:ascii="Arial" w:hAnsi="Arial" w:cs="Arial"/>
          <w:noProof/>
        </w:rPr>
        <w:tab/>
        <w:t xml:space="preserve">Belin D, Costafrolaz J, Silva F. AraC Functional Suppressors of Mutations in the C-Terminal Domain of the RpoA Subunit of the </w:t>
      </w:r>
      <w:r w:rsidRPr="00D55219">
        <w:rPr>
          <w:rFonts w:ascii="Arial" w:hAnsi="Arial" w:cs="Arial"/>
          <w:i/>
          <w:iCs/>
          <w:noProof/>
        </w:rPr>
        <w:t>Escherichia coli</w:t>
      </w:r>
      <w:r w:rsidRPr="00D55219">
        <w:rPr>
          <w:rFonts w:ascii="Arial" w:hAnsi="Arial" w:cs="Arial"/>
          <w:noProof/>
        </w:rPr>
        <w:t xml:space="preserve"> RNA Polymerase. Microorganisms. 2024;12(9). Epub 20240923. doi: 10.3390/microorganisms12091928. PubMed PMID: 39338602; PubMed Central PMCID: PMCPMC11434276.</w:t>
      </w:r>
    </w:p>
    <w:p w14:paraId="720E21E1" w14:textId="77777777" w:rsidR="00D21FA9" w:rsidRDefault="00D21FA9"/>
    <w:sectPr w:rsidR="00D21F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9A3"/>
    <w:rsid w:val="00020C62"/>
    <w:rsid w:val="00034A90"/>
    <w:rsid w:val="00070631"/>
    <w:rsid w:val="000743C3"/>
    <w:rsid w:val="00090925"/>
    <w:rsid w:val="000B241A"/>
    <w:rsid w:val="000B5B7C"/>
    <w:rsid w:val="000B705A"/>
    <w:rsid w:val="000C7A1F"/>
    <w:rsid w:val="000F53A2"/>
    <w:rsid w:val="00101FE7"/>
    <w:rsid w:val="001168DC"/>
    <w:rsid w:val="00117E29"/>
    <w:rsid w:val="001233B3"/>
    <w:rsid w:val="00130D12"/>
    <w:rsid w:val="00147B0C"/>
    <w:rsid w:val="0015309B"/>
    <w:rsid w:val="001B6F65"/>
    <w:rsid w:val="001C5D11"/>
    <w:rsid w:val="00200C30"/>
    <w:rsid w:val="00226F16"/>
    <w:rsid w:val="0024164D"/>
    <w:rsid w:val="0025743F"/>
    <w:rsid w:val="00262CCC"/>
    <w:rsid w:val="0027589E"/>
    <w:rsid w:val="002778D1"/>
    <w:rsid w:val="00277906"/>
    <w:rsid w:val="00286EC2"/>
    <w:rsid w:val="0029284C"/>
    <w:rsid w:val="00292E1F"/>
    <w:rsid w:val="002A10E0"/>
    <w:rsid w:val="002B7DA5"/>
    <w:rsid w:val="002C0185"/>
    <w:rsid w:val="002C01E4"/>
    <w:rsid w:val="002C1B3B"/>
    <w:rsid w:val="002C1D65"/>
    <w:rsid w:val="002D41C9"/>
    <w:rsid w:val="002D6790"/>
    <w:rsid w:val="002E2E16"/>
    <w:rsid w:val="002F219B"/>
    <w:rsid w:val="002F7D1B"/>
    <w:rsid w:val="00301289"/>
    <w:rsid w:val="00301E20"/>
    <w:rsid w:val="00303AAA"/>
    <w:rsid w:val="00307CDC"/>
    <w:rsid w:val="003363ED"/>
    <w:rsid w:val="00386771"/>
    <w:rsid w:val="003A5805"/>
    <w:rsid w:val="003C1942"/>
    <w:rsid w:val="003D62DC"/>
    <w:rsid w:val="003E4491"/>
    <w:rsid w:val="00403C29"/>
    <w:rsid w:val="00413E69"/>
    <w:rsid w:val="00425134"/>
    <w:rsid w:val="00445021"/>
    <w:rsid w:val="004638A7"/>
    <w:rsid w:val="00476250"/>
    <w:rsid w:val="00477405"/>
    <w:rsid w:val="00491FD5"/>
    <w:rsid w:val="004A5904"/>
    <w:rsid w:val="004B6D41"/>
    <w:rsid w:val="004D202D"/>
    <w:rsid w:val="004D44BC"/>
    <w:rsid w:val="004D45EE"/>
    <w:rsid w:val="004E0674"/>
    <w:rsid w:val="0051694D"/>
    <w:rsid w:val="00521E68"/>
    <w:rsid w:val="005472CE"/>
    <w:rsid w:val="00573829"/>
    <w:rsid w:val="00584F75"/>
    <w:rsid w:val="005A2AB9"/>
    <w:rsid w:val="005A3FE3"/>
    <w:rsid w:val="005B01FA"/>
    <w:rsid w:val="005C5911"/>
    <w:rsid w:val="005D589C"/>
    <w:rsid w:val="005D705D"/>
    <w:rsid w:val="005F0E2F"/>
    <w:rsid w:val="005F5516"/>
    <w:rsid w:val="00615F7B"/>
    <w:rsid w:val="006255A7"/>
    <w:rsid w:val="00682544"/>
    <w:rsid w:val="006834BD"/>
    <w:rsid w:val="006A570C"/>
    <w:rsid w:val="006B1E53"/>
    <w:rsid w:val="006B5FEF"/>
    <w:rsid w:val="006D1F7E"/>
    <w:rsid w:val="006E11B6"/>
    <w:rsid w:val="006F16CE"/>
    <w:rsid w:val="006F232F"/>
    <w:rsid w:val="007023E3"/>
    <w:rsid w:val="0071787F"/>
    <w:rsid w:val="007326F9"/>
    <w:rsid w:val="007333DF"/>
    <w:rsid w:val="0073619C"/>
    <w:rsid w:val="00760AAE"/>
    <w:rsid w:val="007A0B5B"/>
    <w:rsid w:val="007A6D8F"/>
    <w:rsid w:val="007B005C"/>
    <w:rsid w:val="007C410E"/>
    <w:rsid w:val="007C504C"/>
    <w:rsid w:val="007F33AB"/>
    <w:rsid w:val="007F5ACD"/>
    <w:rsid w:val="008168BC"/>
    <w:rsid w:val="0083026C"/>
    <w:rsid w:val="00836AB5"/>
    <w:rsid w:val="008746E6"/>
    <w:rsid w:val="0088159C"/>
    <w:rsid w:val="00890CE8"/>
    <w:rsid w:val="00892312"/>
    <w:rsid w:val="008A16C9"/>
    <w:rsid w:val="008A25AD"/>
    <w:rsid w:val="008C0F2D"/>
    <w:rsid w:val="008C28D6"/>
    <w:rsid w:val="008D5D46"/>
    <w:rsid w:val="008D641F"/>
    <w:rsid w:val="008D6D56"/>
    <w:rsid w:val="008F31BE"/>
    <w:rsid w:val="009026A4"/>
    <w:rsid w:val="00920192"/>
    <w:rsid w:val="00927273"/>
    <w:rsid w:val="0095330F"/>
    <w:rsid w:val="009550EB"/>
    <w:rsid w:val="009629E1"/>
    <w:rsid w:val="00964592"/>
    <w:rsid w:val="0099142B"/>
    <w:rsid w:val="009C16A9"/>
    <w:rsid w:val="009D26F7"/>
    <w:rsid w:val="009D4DF9"/>
    <w:rsid w:val="009D5335"/>
    <w:rsid w:val="009E44DA"/>
    <w:rsid w:val="009E63C4"/>
    <w:rsid w:val="00A17574"/>
    <w:rsid w:val="00A55905"/>
    <w:rsid w:val="00A61805"/>
    <w:rsid w:val="00A8158C"/>
    <w:rsid w:val="00A86F46"/>
    <w:rsid w:val="00AA29A3"/>
    <w:rsid w:val="00AA4C82"/>
    <w:rsid w:val="00AE209E"/>
    <w:rsid w:val="00AE228C"/>
    <w:rsid w:val="00AE2F63"/>
    <w:rsid w:val="00AF4743"/>
    <w:rsid w:val="00B0191C"/>
    <w:rsid w:val="00B06574"/>
    <w:rsid w:val="00B15423"/>
    <w:rsid w:val="00B16A58"/>
    <w:rsid w:val="00B47173"/>
    <w:rsid w:val="00B9271B"/>
    <w:rsid w:val="00B927E3"/>
    <w:rsid w:val="00B975D9"/>
    <w:rsid w:val="00BA6424"/>
    <w:rsid w:val="00BD0DB9"/>
    <w:rsid w:val="00C330FD"/>
    <w:rsid w:val="00C70EB9"/>
    <w:rsid w:val="00C74C2C"/>
    <w:rsid w:val="00C82B10"/>
    <w:rsid w:val="00C837FD"/>
    <w:rsid w:val="00CC3125"/>
    <w:rsid w:val="00CC354B"/>
    <w:rsid w:val="00CD059D"/>
    <w:rsid w:val="00CE6EC1"/>
    <w:rsid w:val="00D13788"/>
    <w:rsid w:val="00D165D5"/>
    <w:rsid w:val="00D16DB2"/>
    <w:rsid w:val="00D21FA9"/>
    <w:rsid w:val="00D31F92"/>
    <w:rsid w:val="00D44C6B"/>
    <w:rsid w:val="00D47B1B"/>
    <w:rsid w:val="00D51F67"/>
    <w:rsid w:val="00D84F9A"/>
    <w:rsid w:val="00D96F2D"/>
    <w:rsid w:val="00DA4A11"/>
    <w:rsid w:val="00DB367B"/>
    <w:rsid w:val="00DB4B07"/>
    <w:rsid w:val="00DC7733"/>
    <w:rsid w:val="00DD1E1B"/>
    <w:rsid w:val="00DD3909"/>
    <w:rsid w:val="00DD58B8"/>
    <w:rsid w:val="00DD75C6"/>
    <w:rsid w:val="00DE774D"/>
    <w:rsid w:val="00E123BF"/>
    <w:rsid w:val="00E2545A"/>
    <w:rsid w:val="00E30CBC"/>
    <w:rsid w:val="00E50BC5"/>
    <w:rsid w:val="00E87CD4"/>
    <w:rsid w:val="00ED5783"/>
    <w:rsid w:val="00EF516D"/>
    <w:rsid w:val="00F0437E"/>
    <w:rsid w:val="00F067B9"/>
    <w:rsid w:val="00F11CEF"/>
    <w:rsid w:val="00F226B8"/>
    <w:rsid w:val="00F3103D"/>
    <w:rsid w:val="00F3245D"/>
    <w:rsid w:val="00F40327"/>
    <w:rsid w:val="00F462AA"/>
    <w:rsid w:val="00F6007E"/>
    <w:rsid w:val="00FB221B"/>
    <w:rsid w:val="00FB2853"/>
    <w:rsid w:val="00FC52C7"/>
    <w:rsid w:val="00FC6142"/>
    <w:rsid w:val="00FD012F"/>
    <w:rsid w:val="00FD5695"/>
    <w:rsid w:val="00FF180A"/>
    <w:rsid w:val="00FF6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0FA4AD"/>
  <w15:chartTrackingRefBased/>
  <w15:docId w15:val="{3B599055-7AD2-A44F-A065-F31F9B0A6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9A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29A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29A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29A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29A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29A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29A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29A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29A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29A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29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29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29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29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29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29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29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29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29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29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29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29A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A29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29A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A29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29A3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A29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29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29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29A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A29A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D21FA9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D21FA9"/>
    <w:rPr>
      <w:rFonts w:ascii="Aptos" w:hAnsi="Aptos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4</Words>
  <Characters>3104</Characters>
  <Application>Microsoft Office Word</Application>
  <DocSecurity>0</DocSecurity>
  <Lines>25</Lines>
  <Paragraphs>7</Paragraphs>
  <ScaleCrop>false</ScaleCrop>
  <Company/>
  <LinksUpToDate>false</LinksUpToDate>
  <CharactersWithSpaces>3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A Stone</dc:creator>
  <cp:keywords/>
  <dc:description/>
  <cp:lastModifiedBy>Victoria A Stone</cp:lastModifiedBy>
  <cp:revision>2</cp:revision>
  <dcterms:created xsi:type="dcterms:W3CDTF">2025-05-06T22:53:00Z</dcterms:created>
  <dcterms:modified xsi:type="dcterms:W3CDTF">2025-05-06T22:55:00Z</dcterms:modified>
</cp:coreProperties>
</file>